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840"/>
          <w:tab w:val="left" w:pos="10500" w:leader="none"/>
          <w:tab w:val="left" w:pos="10605" w:leader="none"/>
        </w:tabs>
        <w:rPr>
          <w:b/>
          <w:b/>
        </w:rPr>
      </w:pPr>
      <w:r>
        <w:rPr>
          <w:b/>
          <w:bCs/>
        </w:rPr>
        <w:t xml:space="preserve">Table </w:t>
      </w:r>
      <w:r>
        <w:rPr>
          <w:b/>
          <w:bCs/>
        </w:rPr>
        <w:t>S2</w:t>
      </w:r>
      <w:r>
        <w:rPr>
          <w:b/>
        </w:rPr>
        <w:t>. In group 2, expression levels</w:t>
      </w:r>
      <w:r>
        <w:rPr>
          <w:b/>
        </w:rPr>
        <w:t xml:space="preserve"> </w:t>
      </w:r>
      <w:r>
        <w:rPr>
          <w:b/>
        </w:rPr>
        <w:t>were</w:t>
      </w:r>
      <w:r>
        <w:rPr>
          <w:b/>
        </w:rPr>
        <w:t xml:space="preserve"> enhanced </w:t>
      </w:r>
      <w:r>
        <w:rPr>
          <w:b/>
        </w:rPr>
        <w:t>in lungs of Tg mice more than 2 fold compared to control WT mice at 13 week of age.</w:t>
      </w:r>
    </w:p>
    <w:p>
      <w:pPr>
        <w:pStyle w:val="Normal"/>
        <w:tabs>
          <w:tab w:val="clear" w:pos="840"/>
          <w:tab w:val="left" w:pos="10500" w:leader="none"/>
          <w:tab w:val="left" w:pos="10605" w:leader="none"/>
          <w:tab w:val="left" w:pos="10815" w:leader="none"/>
        </w:tabs>
        <w:rPr>
          <w:b/>
          <w:b/>
        </w:rPr>
      </w:pPr>
      <w:r>
        <w:rPr>
          <w:b/>
        </w:rPr>
      </w:r>
    </w:p>
    <w:tbl>
      <w:tblPr>
        <w:tblW w:w="14097" w:type="dxa"/>
        <w:jc w:val="left"/>
        <w:tblInd w:w="2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400"/>
        <w:gridCol w:w="2100"/>
        <w:gridCol w:w="2232"/>
        <w:gridCol w:w="1365"/>
      </w:tblGrid>
      <w:tr>
        <w:trPr>
          <w:trHeight w:val="255" w:hRule="atLeast"/>
        </w:trPr>
        <w:tc>
          <w:tcPr>
            <w:tcW w:w="8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Descriptio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Gene symbol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Genbank accession no.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spacing w:val="0"/>
                <w:sz w:val="20"/>
                <w:szCs w:val="20"/>
              </w:rPr>
              <w:t>Fold increased vs. WT mice (mean)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G GAMMA-1 CHAIN C REGION, MEMBRANE-BOUND FORM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gg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ENSMUST0000000386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8.64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holesterol 25-hydroxylase (Ch25h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h25h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89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6.63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rginase 1, liver (Arg1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rg1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748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81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ecreted phosphoprotein 1 (Spp1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spp1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2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6.29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unknown EST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1100001g20rik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K00335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5.17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athepsin S (Ctss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tss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2128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96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FXYD domain-containing ion transport regulator 4 (Fxyd4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fxyd4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336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84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triggering receptor expressed on myeloid cells 2a (Trem2a-pending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trem2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3125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38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glycoprotein (transmembrane) nmb (Gpnmb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gpnmb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531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01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glycoprotein 49 B (Gp49b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lilrb4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353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47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  <w:lang w:val="fr-FR"/>
              </w:rPr>
            </w:pPr>
            <w:r>
              <w:rPr>
                <w:rFonts w:eastAsia="ＭＳ Ｐゴシック"/>
                <w:spacing w:val="0"/>
                <w:sz w:val="20"/>
                <w:szCs w:val="20"/>
                <w:lang w:val="fr-FR"/>
              </w:rPr>
              <w:t>IMMUNOGLOBULIN J CHAIN PRECURSOR homolog [Mus musculus]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gj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15283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88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athepsin D (Ctsd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ctsd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998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cid phosphatase 5, tartrate resistant (Acp5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acp5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0738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4.18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recombinant antineuraminidase single chain Ig VH and VL domains (LOC56304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loc56304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963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hospholipase D3 (Pld3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pld3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0111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85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xidized low density lipoprotein (lectin-like) receptor 1 (Olr1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olr1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NM_13864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8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g C.C58 M75 kappa light chain (VK Ser-group)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igk-v8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X0281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  <w:spacing w:val="0"/>
                <w:sz w:val="20"/>
                <w:szCs w:val="20"/>
              </w:rPr>
            </w:pPr>
            <w:r>
              <w:rPr>
                <w:rFonts w:eastAsia="ＭＳ Ｐゴシック"/>
                <w:spacing w:val="0"/>
                <w:sz w:val="20"/>
                <w:szCs w:val="20"/>
              </w:rPr>
              <w:t>3.31</w:t>
            </w:r>
          </w:p>
        </w:tc>
      </w:tr>
    </w:tbl>
    <w:p>
      <w:pPr>
        <w:pStyle w:val="Normal"/>
        <w:tabs>
          <w:tab w:val="clear" w:pos="840"/>
          <w:tab w:val="left" w:pos="10500" w:leader="none"/>
          <w:tab w:val="left" w:pos="10605" w:leader="none"/>
          <w:tab w:val="left" w:pos="10815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840"/>
          <w:tab w:val="left" w:pos="10500" w:leader="none"/>
          <w:tab w:val="left" w:pos="10605" w:leader="none"/>
          <w:tab w:val="left" w:pos="10815" w:leader="none"/>
        </w:tabs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701" w:right="879" w:gutter="0" w:header="0" w:top="1260" w:footer="0" w:bottom="12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pacing w:val="-1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Times New Roman"/>
      <w:spacing w:val="-12"/>
      <w:sz w:val="24"/>
      <w:szCs w:val="24"/>
    </w:rPr>
  </w:style>
  <w:style w:type="character" w:styleId="Style16">
    <w:name w:val="フッター (文字)"/>
    <w:qFormat/>
    <w:rPr>
      <w:rFonts w:ascii="Times New Roman" w:hAnsi="Times New Roman" w:cs="Times New Roman"/>
      <w:spacing w:val="-1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02:06:00Z</dcterms:created>
  <dc:creator>Hoshino</dc:creator>
  <dc:description/>
  <dc:language>en-US</dc:language>
  <cp:lastModifiedBy>User</cp:lastModifiedBy>
  <cp:lastPrinted>2010-07-12T07:01:00Z</cp:lastPrinted>
  <dcterms:modified xsi:type="dcterms:W3CDTF">2011-08-09T02:07:00Z</dcterms:modified>
  <cp:revision>3</cp:revision>
  <dc:subject/>
  <dc:title>Table 1</dc:title>
</cp:coreProperties>
</file>